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4F1FD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25AE8EB8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34A5F02D" w14:textId="77777777" w:rsidR="007A201C" w:rsidRPr="00147408" w:rsidRDefault="007A201C" w:rsidP="007A201C">
      <w:pPr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1. </w:t>
      </w:r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ummary of correlations between </w:t>
      </w:r>
      <w:proofErr w:type="spellStart"/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>Zscore</w:t>
      </w:r>
      <w:proofErr w:type="spellEnd"/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>Bsss.Total</w:t>
      </w:r>
      <w:proofErr w:type="spellEnd"/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>Zscore</w:t>
      </w:r>
      <w:proofErr w:type="spellEnd"/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>DSM.Total</w:t>
      </w:r>
      <w:proofErr w:type="spellEnd"/>
    </w:p>
    <w:tbl>
      <w:tblPr>
        <w:tblW w:w="91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2176"/>
        <w:gridCol w:w="2127"/>
        <w:gridCol w:w="2460"/>
      </w:tblGrid>
      <w:tr w:rsidR="007A201C" w14:paraId="41C8B048" w14:textId="77777777" w:rsidTr="00EB421F">
        <w:trPr>
          <w:trHeight w:val="575"/>
        </w:trPr>
        <w:tc>
          <w:tcPr>
            <w:tcW w:w="9118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C530" w14:textId="77777777" w:rsidR="007A201C" w:rsidRDefault="007A201C" w:rsidP="00EB421F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s</w:t>
            </w:r>
          </w:p>
        </w:tc>
      </w:tr>
      <w:tr w:rsidR="007A201C" w14:paraId="58C28EE7" w14:textId="77777777" w:rsidTr="00EB421F">
        <w:trPr>
          <w:trHeight w:val="389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9EEF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1C6E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6720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sc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s.To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D152F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sc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SM.To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201C" w14:paraId="42C5237C" w14:textId="77777777" w:rsidTr="00EB421F">
        <w:trPr>
          <w:trHeight w:val="501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12429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sc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s.To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167B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4180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9BD05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87**</w:t>
            </w:r>
          </w:p>
        </w:tc>
      </w:tr>
      <w:tr w:rsidR="007A201C" w14:paraId="5AF15175" w14:textId="77777777" w:rsidTr="00EB421F">
        <w:trPr>
          <w:trHeight w:val="350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2E81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D844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.(2-tailed)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7488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3585B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A201C" w14:paraId="7623570E" w14:textId="77777777" w:rsidTr="00EB421F">
        <w:trPr>
          <w:trHeight w:val="358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CA65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7D2C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A042F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F5B02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7A201C" w14:paraId="3EB42BA0" w14:textId="77777777" w:rsidTr="00EB421F">
        <w:trPr>
          <w:trHeight w:val="508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FB38A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sc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SM.To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78DEC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79F0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87**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ED8E8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201C" w14:paraId="3D0A35DA" w14:textId="77777777" w:rsidTr="00EB421F">
        <w:trPr>
          <w:trHeight w:val="363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A6FD2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84D6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CC67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49E8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A201C" w14:paraId="4A196AAF" w14:textId="77777777" w:rsidTr="00EB421F">
        <w:trPr>
          <w:trHeight w:val="20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CDAD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4BC0" w14:textId="77777777" w:rsidR="007A201C" w:rsidRDefault="007A201C" w:rsidP="00EB421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DFCB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1675" w14:textId="77777777" w:rsidR="007A201C" w:rsidRDefault="007A201C" w:rsidP="00EB421F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</w:tr>
    </w:tbl>
    <w:p w14:paraId="4C1E9E2E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**. Correlation is significant at 0.01 level (2-tailed)</w:t>
      </w:r>
    </w:p>
    <w:p w14:paraId="3E795203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4C1DF9" w14:textId="77777777" w:rsidR="007A201C" w:rsidRDefault="007A201C" w:rsidP="007A201C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2. </w:t>
      </w:r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eans, Standard Deviations and t-test for Equality of means of </w:t>
      </w:r>
      <w:proofErr w:type="spellStart"/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>Bsss.Total</w:t>
      </w:r>
      <w:proofErr w:type="spellEnd"/>
      <w:r w:rsidRPr="0014740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ccording to gender</w:t>
      </w:r>
    </w:p>
    <w:p w14:paraId="3626ADFA" w14:textId="77777777" w:rsidR="007A201C" w:rsidRPr="00147408" w:rsidRDefault="007A201C" w:rsidP="007A201C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tbl>
      <w:tblPr>
        <w:tblW w:w="8880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305"/>
        <w:gridCol w:w="1005"/>
        <w:gridCol w:w="1140"/>
        <w:gridCol w:w="1125"/>
        <w:gridCol w:w="915"/>
        <w:gridCol w:w="900"/>
        <w:gridCol w:w="945"/>
      </w:tblGrid>
      <w:tr w:rsidR="007A201C" w14:paraId="42F21212" w14:textId="77777777" w:rsidTr="00EB421F">
        <w:trPr>
          <w:trHeight w:val="575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2578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1150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DDB1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888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73403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FFB3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611A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FA0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7A201C" w14:paraId="68640C12" w14:textId="77777777" w:rsidTr="00EB421F">
        <w:trPr>
          <w:trHeight w:val="43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C1E78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ss.Total</w:t>
            </w:r>
            <w:proofErr w:type="spellEnd"/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9CAF1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683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4977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6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56B0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6C8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BB25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7785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7A201C" w14:paraId="1CB7ABC9" w14:textId="77777777" w:rsidTr="00EB421F">
        <w:trPr>
          <w:trHeight w:val="381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F7D0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C84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D384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1743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5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5AE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298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298A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1528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D45EDF9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color w:val="FFFFFF"/>
          <w:sz w:val="24"/>
          <w:szCs w:val="24"/>
        </w:rPr>
      </w:pPr>
      <w:r>
        <w:rPr>
          <w:rFonts w:ascii="Times New Roman" w:eastAsia="Times New Roman" w:hAnsi="Times New Roman" w:cs="Times New Roman"/>
          <w:color w:val="FFFFFF"/>
          <w:sz w:val="24"/>
          <w:szCs w:val="24"/>
        </w:rPr>
        <w:t xml:space="preserve"> </w:t>
      </w:r>
    </w:p>
    <w:p w14:paraId="65DC2F5A" w14:textId="77777777" w:rsidR="007A201C" w:rsidRDefault="007A201C" w:rsidP="007A201C">
      <w:pPr>
        <w:spacing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B118BDA" w14:textId="77777777" w:rsidR="007A201C" w:rsidRDefault="007A201C" w:rsidP="007A201C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3. </w:t>
      </w:r>
      <w:r w:rsidRPr="002B6660">
        <w:rPr>
          <w:rFonts w:ascii="Times New Roman" w:eastAsia="Times New Roman" w:hAnsi="Times New Roman" w:cs="Times New Roman"/>
          <w:i/>
          <w:iCs/>
          <w:sz w:val="24"/>
          <w:szCs w:val="24"/>
        </w:rPr>
        <w:t>Means, Standard Deviations and t-test for Equality of means of DSM. Total according to gender</w:t>
      </w:r>
    </w:p>
    <w:p w14:paraId="7B2F0335" w14:textId="77777777" w:rsidR="007A201C" w:rsidRPr="002B6660" w:rsidRDefault="007A201C" w:rsidP="007A201C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tbl>
      <w:tblPr>
        <w:tblW w:w="8880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290"/>
        <w:gridCol w:w="975"/>
        <w:gridCol w:w="1125"/>
        <w:gridCol w:w="1065"/>
        <w:gridCol w:w="900"/>
        <w:gridCol w:w="1020"/>
        <w:gridCol w:w="945"/>
      </w:tblGrid>
      <w:tr w:rsidR="007A201C" w14:paraId="333988D7" w14:textId="77777777" w:rsidTr="00EB421F">
        <w:trPr>
          <w:trHeight w:val="39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005D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D03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C56B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61E1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BD91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52CB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1DE5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C67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7A201C" w14:paraId="5B8DE20D" w14:textId="77777777" w:rsidTr="00EB421F">
        <w:trPr>
          <w:trHeight w:val="441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37034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SM.Total</w:t>
            </w:r>
            <w:proofErr w:type="spellEnd"/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5B6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301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F2F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DD4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9835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084E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.19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E4871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A201C" w14:paraId="3154EE07" w14:textId="77777777" w:rsidTr="00EB421F">
        <w:trPr>
          <w:trHeight w:val="575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061B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1D8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07FB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E01A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34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127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8022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64B5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02AC1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23C5A10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352221E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4. </w:t>
      </w:r>
      <w:r w:rsidRPr="002B666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ummary of percentages of </w:t>
      </w:r>
      <w:proofErr w:type="spellStart"/>
      <w:r w:rsidRPr="002B6660">
        <w:rPr>
          <w:rFonts w:ascii="Times New Roman" w:eastAsia="Times New Roman" w:hAnsi="Times New Roman" w:cs="Times New Roman"/>
          <w:i/>
          <w:iCs/>
          <w:sz w:val="24"/>
          <w:szCs w:val="24"/>
        </w:rPr>
        <w:t>IGD_Clinical</w:t>
      </w:r>
      <w:proofErr w:type="spellEnd"/>
      <w:r w:rsidRPr="002B666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ompared to </w:t>
      </w:r>
      <w:proofErr w:type="spellStart"/>
      <w:r w:rsidRPr="002B6660">
        <w:rPr>
          <w:rFonts w:ascii="Times New Roman" w:eastAsia="Times New Roman" w:hAnsi="Times New Roman" w:cs="Times New Roman"/>
          <w:i/>
          <w:iCs/>
          <w:sz w:val="24"/>
          <w:szCs w:val="24"/>
        </w:rPr>
        <w:t>IGD_non</w:t>
      </w:r>
      <w:proofErr w:type="spellEnd"/>
      <w:r w:rsidRPr="002B6660">
        <w:rPr>
          <w:rFonts w:ascii="Times New Roman" w:eastAsia="Times New Roman" w:hAnsi="Times New Roman" w:cs="Times New Roman"/>
          <w:i/>
          <w:iCs/>
          <w:sz w:val="24"/>
          <w:szCs w:val="24"/>
        </w:rPr>
        <w:t>-clinical on Gender, Age, Academic and Gaming Hours.</w:t>
      </w:r>
    </w:p>
    <w:p w14:paraId="00F38BB4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80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2325"/>
        <w:gridCol w:w="2325"/>
        <w:gridCol w:w="1980"/>
      </w:tblGrid>
      <w:tr w:rsidR="007A201C" w14:paraId="4BCB7D69" w14:textId="77777777" w:rsidTr="00EB421F">
        <w:trPr>
          <w:trHeight w:val="647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331B7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023B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667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D_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6)</w:t>
            </w:r>
          </w:p>
          <w:p w14:paraId="1AD07E6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1954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D_n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clinical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243)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A201C" w14:paraId="43378A2B" w14:textId="77777777" w:rsidTr="00EB421F">
        <w:trPr>
          <w:trHeight w:val="356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1370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97EA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B8E3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(81.3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9DE2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(41.6)</w:t>
            </w:r>
          </w:p>
        </w:tc>
      </w:tr>
      <w:tr w:rsidR="007A201C" w14:paraId="22778383" w14:textId="77777777" w:rsidTr="00EB421F">
        <w:trPr>
          <w:trHeight w:val="494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6DC3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9906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441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(18.8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2CFB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(58.4)</w:t>
            </w:r>
          </w:p>
        </w:tc>
      </w:tr>
      <w:tr w:rsidR="007A201C" w14:paraId="411F0945" w14:textId="77777777" w:rsidTr="00EB421F">
        <w:trPr>
          <w:trHeight w:val="363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FEDF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 old) *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9963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45C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2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0C2D3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3.7)</w:t>
            </w:r>
          </w:p>
        </w:tc>
      </w:tr>
      <w:tr w:rsidR="007A201C" w14:paraId="2A2A6F4A" w14:textId="77777777" w:rsidTr="00EB421F">
        <w:trPr>
          <w:trHeight w:val="359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7621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B691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A5B3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2.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8B9B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(3.7)</w:t>
            </w:r>
          </w:p>
        </w:tc>
      </w:tr>
      <w:tr w:rsidR="007A201C" w14:paraId="5B5326A8" w14:textId="77777777" w:rsidTr="00EB421F">
        <w:trPr>
          <w:trHeight w:val="340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2574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9621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324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2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F844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(11.5)</w:t>
            </w:r>
          </w:p>
        </w:tc>
      </w:tr>
      <w:tr w:rsidR="007A201C" w14:paraId="17558DF2" w14:textId="77777777" w:rsidTr="00EB421F">
        <w:trPr>
          <w:trHeight w:val="362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ED13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B6EA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AEDA5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(37.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CD74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(10.7)</w:t>
            </w:r>
          </w:p>
        </w:tc>
      </w:tr>
      <w:tr w:rsidR="007A201C" w14:paraId="4E1B8B11" w14:textId="77777777" w:rsidTr="00EB421F">
        <w:trPr>
          <w:trHeight w:val="500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363C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demic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73E9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FA2D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(31.3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BD71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(29.2)</w:t>
            </w:r>
          </w:p>
        </w:tc>
      </w:tr>
      <w:tr w:rsidR="007A201C" w14:paraId="2797A5A6" w14:textId="77777777" w:rsidTr="00EB421F">
        <w:trPr>
          <w:trHeight w:val="560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DE0D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4828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p-School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D92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(43.8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B1D2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(7.4)</w:t>
            </w:r>
          </w:p>
        </w:tc>
      </w:tr>
      <w:tr w:rsidR="007A201C" w14:paraId="01C53F6B" w14:textId="77777777" w:rsidTr="00EB421F">
        <w:trPr>
          <w:trHeight w:val="437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9B68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8D746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60E2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2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B0BE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(63.4)</w:t>
            </w:r>
          </w:p>
        </w:tc>
      </w:tr>
      <w:tr w:rsidR="007A201C" w14:paraId="1B923D28" w14:textId="77777777" w:rsidTr="00EB421F">
        <w:trPr>
          <w:trHeight w:val="518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AFE9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ing Hours*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2E6D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3 hours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DF95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2396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(21.8)</w:t>
            </w:r>
          </w:p>
        </w:tc>
      </w:tr>
      <w:tr w:rsidR="007A201C" w14:paraId="144421EC" w14:textId="77777777" w:rsidTr="00EB421F">
        <w:trPr>
          <w:trHeight w:val="317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0D53D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1575B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6 hours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21D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(50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CF307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(12.3)</w:t>
            </w:r>
          </w:p>
        </w:tc>
      </w:tr>
      <w:tr w:rsidR="007A201C" w14:paraId="274ED3EB" w14:textId="77777777" w:rsidTr="00EB421F">
        <w:trPr>
          <w:trHeight w:val="398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0E10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3F8B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9 hours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BF7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(2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F1253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(8.2)</w:t>
            </w:r>
          </w:p>
        </w:tc>
      </w:tr>
      <w:tr w:rsidR="007A201C" w14:paraId="71427C3E" w14:textId="77777777" w:rsidTr="00EB421F">
        <w:trPr>
          <w:trHeight w:val="480"/>
        </w:trPr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A914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1B6A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 hours</w:t>
            </w:r>
          </w:p>
        </w:tc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7F5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2.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9BBB2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(9.9)</w:t>
            </w:r>
          </w:p>
        </w:tc>
      </w:tr>
    </w:tbl>
    <w:p w14:paraId="1EA55BE6" w14:textId="77777777" w:rsidR="007A201C" w:rsidRDefault="007A201C" w:rsidP="007A201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ge year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GD_Subclin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roup ranges from 8-18 and Gaming Hours there is &lt;1hour category.</w:t>
      </w:r>
    </w:p>
    <w:p w14:paraId="3E4D23E6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6707CC" w14:textId="77777777" w:rsidR="007A201C" w:rsidRPr="000042C2" w:rsidRDefault="007A201C" w:rsidP="007A201C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5. </w:t>
      </w:r>
      <w:r w:rsidRPr="000042C2">
        <w:rPr>
          <w:rFonts w:ascii="Times New Roman" w:eastAsia="Times New Roman" w:hAnsi="Times New Roman" w:cs="Times New Roman"/>
          <w:i/>
          <w:iCs/>
          <w:sz w:val="24"/>
          <w:szCs w:val="24"/>
        </w:rPr>
        <w:t>Means, Standard Deviations and t-test for Equality of means of B-</w:t>
      </w:r>
      <w:proofErr w:type="spellStart"/>
      <w:r w:rsidRPr="000042C2">
        <w:rPr>
          <w:rFonts w:ascii="Times New Roman" w:eastAsia="Times New Roman" w:hAnsi="Times New Roman" w:cs="Times New Roman"/>
          <w:i/>
          <w:iCs/>
          <w:sz w:val="24"/>
          <w:szCs w:val="24"/>
        </w:rPr>
        <w:t>SSS_Total</w:t>
      </w:r>
      <w:proofErr w:type="spellEnd"/>
      <w:r w:rsidRPr="000042C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ccording to Clinical and Non-clinical IGD scores.</w:t>
      </w:r>
    </w:p>
    <w:p w14:paraId="7BA2DD65" w14:textId="77777777" w:rsidR="007A201C" w:rsidRDefault="007A201C" w:rsidP="007A201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95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335"/>
        <w:gridCol w:w="1005"/>
        <w:gridCol w:w="1140"/>
        <w:gridCol w:w="1125"/>
        <w:gridCol w:w="915"/>
        <w:gridCol w:w="900"/>
        <w:gridCol w:w="960"/>
      </w:tblGrid>
      <w:tr w:rsidR="007A201C" w14:paraId="444A8036" w14:textId="77777777" w:rsidTr="00EB421F">
        <w:trPr>
          <w:trHeight w:val="393"/>
        </w:trPr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4660D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CC0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D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F113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3925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43914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78A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5877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6C257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7A201C" w14:paraId="3638A830" w14:textId="77777777" w:rsidTr="00EB421F">
        <w:trPr>
          <w:trHeight w:val="369"/>
        </w:trPr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7427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S.Total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5E28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E6F4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E1E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2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1F4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F35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E0F7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6E0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A201C" w14:paraId="7DB17362" w14:textId="77777777" w:rsidTr="00EB421F">
        <w:trPr>
          <w:trHeight w:val="446"/>
        </w:trPr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0D95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E64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Clinical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AAEE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4494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1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AC9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14D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8E70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552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BA47BFA" w14:textId="77777777" w:rsidR="007A201C" w:rsidRDefault="007A201C" w:rsidP="007A201C">
      <w:pPr>
        <w:spacing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E4CCEA8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A0BEAD" w14:textId="77777777" w:rsidR="007A201C" w:rsidRPr="000042C2" w:rsidRDefault="007A201C" w:rsidP="007A201C">
      <w:pPr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0042C2">
        <w:rPr>
          <w:rFonts w:ascii="Times New Roman" w:eastAsia="Times New Roman" w:hAnsi="Times New Roman" w:cs="Times New Roman"/>
          <w:iCs/>
          <w:sz w:val="24"/>
          <w:szCs w:val="24"/>
        </w:rPr>
        <w:t>Table 6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0042C2">
        <w:rPr>
          <w:rFonts w:ascii="Times New Roman" w:eastAsia="Times New Roman" w:hAnsi="Times New Roman" w:cs="Times New Roman"/>
          <w:i/>
          <w:iCs/>
          <w:sz w:val="24"/>
          <w:szCs w:val="24"/>
        </w:rPr>
        <w:t>Post-hoc analysis of univariate ANOVA for IGD</w:t>
      </w:r>
    </w:p>
    <w:tbl>
      <w:tblPr>
        <w:tblW w:w="8895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2280"/>
        <w:gridCol w:w="2175"/>
        <w:gridCol w:w="2175"/>
      </w:tblGrid>
      <w:tr w:rsidR="007A201C" w14:paraId="1112E029" w14:textId="77777777" w:rsidTr="00EB421F">
        <w:trPr>
          <w:trHeight w:val="420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BCCD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pendent variable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E907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ool Grade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823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500E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7A201C" w14:paraId="12D871D4" w14:textId="77777777" w:rsidTr="00EB421F">
        <w:trPr>
          <w:trHeight w:val="354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4BC7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-SS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DE4B0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mentary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142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0.3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B1F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1.37</w:t>
            </w:r>
          </w:p>
        </w:tc>
      </w:tr>
      <w:tr w:rsidR="007A201C" w14:paraId="03E00212" w14:textId="77777777" w:rsidTr="00EB421F">
        <w:trPr>
          <w:trHeight w:val="362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399BA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2186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p School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114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3.00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FDDE2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1.37</w:t>
            </w:r>
          </w:p>
        </w:tc>
      </w:tr>
      <w:tr w:rsidR="007A201C" w14:paraId="0739BBB8" w14:textId="77777777" w:rsidTr="00EB421F">
        <w:trPr>
          <w:trHeight w:val="342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0D48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6B75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gh School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3B5A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9.24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A8F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1.38</w:t>
            </w:r>
          </w:p>
        </w:tc>
      </w:tr>
      <w:tr w:rsidR="007A201C" w14:paraId="3D237F25" w14:textId="77777777" w:rsidTr="00EB421F">
        <w:trPr>
          <w:trHeight w:val="364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3322C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GDSS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A1E5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mentary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94D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9.17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62DB0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.26</w:t>
            </w:r>
          </w:p>
        </w:tc>
      </w:tr>
      <w:tr w:rsidR="007A201C" w14:paraId="48AE81BF" w14:textId="77777777" w:rsidTr="00EB421F">
        <w:trPr>
          <w:trHeight w:val="358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8FDA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56C5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p School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7C5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9.56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C97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.26</w:t>
            </w:r>
          </w:p>
        </w:tc>
      </w:tr>
      <w:tr w:rsidR="007A201C" w14:paraId="7D284BD8" w14:textId="77777777" w:rsidTr="00EB421F">
        <w:trPr>
          <w:trHeight w:val="366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6536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A6E0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gh School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CC8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4.87</w:t>
            </w:r>
          </w:p>
        </w:tc>
        <w:tc>
          <w:tcPr>
            <w:tcW w:w="2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E34A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.25</w:t>
            </w:r>
          </w:p>
        </w:tc>
      </w:tr>
    </w:tbl>
    <w:p w14:paraId="0DF2A5FE" w14:textId="77777777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5B3E6002" w14:textId="77777777" w:rsidR="007A201C" w:rsidRPr="000042C2" w:rsidRDefault="007A201C" w:rsidP="007A201C">
      <w:pPr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7.</w:t>
      </w:r>
      <w:r w:rsidRPr="000042C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ost-hoc analysis of univariate ANOVA for IGDSS</w:t>
      </w:r>
    </w:p>
    <w:tbl>
      <w:tblPr>
        <w:tblW w:w="8895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2205"/>
        <w:gridCol w:w="2205"/>
        <w:gridCol w:w="2205"/>
      </w:tblGrid>
      <w:tr w:rsidR="007A201C" w14:paraId="0B608ED1" w14:textId="77777777" w:rsidTr="00EB421F">
        <w:trPr>
          <w:trHeight w:val="468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08E4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pendent variable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D657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ur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9455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71B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7A201C" w14:paraId="23A0D3A2" w14:textId="77777777" w:rsidTr="00EB421F">
        <w:trPr>
          <w:trHeight w:val="346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39BC7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-SS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EF72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 1 hou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DAD34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6.9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A4D9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0.65</w:t>
            </w:r>
          </w:p>
        </w:tc>
      </w:tr>
      <w:tr w:rsidR="007A201C" w14:paraId="7EBB3020" w14:textId="77777777" w:rsidTr="00EB421F">
        <w:trPr>
          <w:trHeight w:val="367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3C5E4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A614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-3 hour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169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7.91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A4EE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0.66</w:t>
            </w:r>
          </w:p>
        </w:tc>
      </w:tr>
      <w:tr w:rsidR="007A201C" w14:paraId="0EFAAE01" w14:textId="77777777" w:rsidTr="00EB421F">
        <w:trPr>
          <w:trHeight w:val="347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2A97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8E383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-6 hour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CC76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6.68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41DD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0.66</w:t>
            </w:r>
          </w:p>
        </w:tc>
      </w:tr>
      <w:tr w:rsidR="007A201C" w14:paraId="27DDFFCF" w14:textId="77777777" w:rsidTr="00EB421F">
        <w:trPr>
          <w:trHeight w:val="355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21370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07691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-9 hour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9270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49.5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8C9B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0.65</w:t>
            </w:r>
          </w:p>
        </w:tc>
      </w:tr>
      <w:tr w:rsidR="007A201C" w14:paraId="3D82AF80" w14:textId="77777777" w:rsidTr="00EB421F">
        <w:trPr>
          <w:trHeight w:val="363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7873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9BDB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9 hour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016B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7.7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7BEC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1.09</w:t>
            </w:r>
          </w:p>
        </w:tc>
      </w:tr>
      <w:tr w:rsidR="007A201C" w14:paraId="1E2F46DD" w14:textId="77777777" w:rsidTr="00EB421F">
        <w:trPr>
          <w:trHeight w:val="357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A621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GDS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17A8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 1 hou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D4F70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1.38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597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.86</w:t>
            </w:r>
          </w:p>
        </w:tc>
      </w:tr>
      <w:tr w:rsidR="007A201C" w14:paraId="480CDA9D" w14:textId="77777777" w:rsidTr="00EB421F">
        <w:trPr>
          <w:trHeight w:val="365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4B14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F9FC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-3 hour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0979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7.93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210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.86</w:t>
            </w:r>
          </w:p>
        </w:tc>
      </w:tr>
      <w:tr w:rsidR="007A201C" w14:paraId="6025DAAD" w14:textId="77777777" w:rsidTr="00EB421F">
        <w:trPr>
          <w:trHeight w:val="345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A768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2099D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-6 hour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94CA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2.58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F18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.45</w:t>
            </w:r>
          </w:p>
        </w:tc>
      </w:tr>
      <w:tr w:rsidR="007A201C" w14:paraId="4B7AE650" w14:textId="77777777" w:rsidTr="00EB421F">
        <w:trPr>
          <w:trHeight w:val="367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0ABF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0A71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-9 hour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6EB6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0.33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17E8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.85</w:t>
            </w:r>
          </w:p>
        </w:tc>
      </w:tr>
      <w:tr w:rsidR="007A201C" w14:paraId="42F5C130" w14:textId="77777777" w:rsidTr="00EB421F">
        <w:trPr>
          <w:trHeight w:val="347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6C65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36A8" w14:textId="77777777" w:rsidR="007A201C" w:rsidRDefault="007A201C" w:rsidP="00EB421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9 hours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AE4F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4.77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20063" w14:textId="77777777" w:rsidR="007A201C" w:rsidRDefault="007A201C" w:rsidP="00EB42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6.85</w:t>
            </w:r>
          </w:p>
        </w:tc>
      </w:tr>
    </w:tbl>
    <w:p w14:paraId="69012581" w14:textId="77777777" w:rsidR="007A201C" w:rsidRDefault="007A201C" w:rsidP="007A201C">
      <w:pPr>
        <w:spacing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2A69B61" w14:textId="6D06F0B4" w:rsidR="007A201C" w:rsidRDefault="007A201C" w:rsidP="007A20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</w:t>
      </w:r>
    </w:p>
    <w:sectPr w:rsidR="007A2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810"/>
    <w:rsid w:val="001A6EE8"/>
    <w:rsid w:val="00565810"/>
    <w:rsid w:val="007A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3B872"/>
  <w15:chartTrackingRefBased/>
  <w15:docId w15:val="{ED85F48D-C76C-4FE6-8351-1EC4B3726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A201C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id Galal Abohamza</dc:creator>
  <cp:keywords/>
  <dc:description/>
  <cp:lastModifiedBy>Dr. Eid Galal Abohamza</cp:lastModifiedBy>
  <cp:revision>2</cp:revision>
  <dcterms:created xsi:type="dcterms:W3CDTF">2022-03-13T20:34:00Z</dcterms:created>
  <dcterms:modified xsi:type="dcterms:W3CDTF">2022-03-13T20:43:00Z</dcterms:modified>
</cp:coreProperties>
</file>